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: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9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440"/>
        <w:gridCol w:w="1980"/>
        <w:gridCol w:w="1260"/>
        <w:gridCol w:w="3150"/>
        <w:gridCol w:w="2970"/>
        <w:gridCol w:w="1060"/>
      </w:tblGrid>
      <w:tr>
        <w:trPr>
          <w:trHeight w:val="900" w:hRule="atLeast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Phag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Locus tag if present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Wolbachi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losest bacterial non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t>Wolbachi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relativ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 Value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Cau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gp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AR-containing prote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minobacterium colombien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E-18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Cau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gp4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v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D Repeat protein/ insecticidal tox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ulfotomaculum acetoxida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CauB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gp4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l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5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2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phage antirepresso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eobacter uraniireduce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E-69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2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ATP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kettsia massilia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E-140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33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08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E-55</w:t>
            </w:r>
          </w:p>
        </w:tc>
      </w:tr>
      <w:tr>
        <w:trPr>
          <w:trHeight w:val="504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4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xalase/ bleomycin resist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xalase/ bleomycin resistance prote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Janthinobacter sp.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E-11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4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87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0837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2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of unknown functio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yadobacter fermentan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E-31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3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3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40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egionella pneumophila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E-21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Pip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3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Ri_005680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14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103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60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0695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071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ge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36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ickettsia bel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E-119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21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30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p0207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0724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ryin motif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75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III effector prote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alstonia solancearum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E-05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75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1246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ryin motif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1258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QQ-repeat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009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inoprote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gnetospirillum gryphiswaldense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E-21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0727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75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i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126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i_01340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ucilaginibacter paludis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6E-113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2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agnetococcus sp.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504" w:hRule="atLeas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ucine-rich repeat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10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aegleria gruber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0E-08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0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olymerase I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_010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pol III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ceanicaulis alexandrii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E-14</w:t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Pa_108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2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1gp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ryin motif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</w:tr>
      <w:tr>
        <w:trPr>
          <w:trHeight w:val="288" w:hRule="exact"/>
        </w:trPr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VitA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4gp1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mbria" w:hAnsi="Cambria" w:eastAsia="Cambria" w:cs="Times New Roman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lang w:val="en-US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20:17:00Z</dcterms:created>
  <dc:creator>Bethany Kent</dc:creator>
  <dc:description/>
  <cp:keywords/>
  <dc:language>en-US</dc:language>
  <cp:lastModifiedBy>Seth Bordenstein</cp:lastModifiedBy>
  <cp:lastPrinted>2011-04-07T15:34:00Z</cp:lastPrinted>
  <dcterms:modified xsi:type="dcterms:W3CDTF">2011-08-26T15:15:00Z</dcterms:modified>
  <cp:revision>5</cp:revision>
  <dc:subject/>
  <dc:title/>
</cp:coreProperties>
</file>